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F47C9" w14:textId="47866466" w:rsidR="00FA1BDC" w:rsidRPr="00FA1BDC" w:rsidRDefault="00FA1BDC" w:rsidP="00C14A4B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굴림" w:hAnsi="Times New Roman" w:cs="Times New Roman" w:hint="eastAsia"/>
          <w:kern w:val="0"/>
          <w:sz w:val="24"/>
          <w:szCs w:val="24"/>
        </w:rPr>
      </w:pPr>
      <w:r w:rsidRPr="00FA1BDC">
        <w:rPr>
          <w:rFonts w:ascii="Times New Roman" w:eastAsia="굴림" w:hAnsi="Times New Roman" w:cs="Times New Roman"/>
          <w:b/>
          <w:bCs/>
          <w:color w:val="000000"/>
          <w:kern w:val="0"/>
          <w:sz w:val="24"/>
          <w:szCs w:val="24"/>
        </w:rPr>
        <w:t xml:space="preserve">Table S3. </w:t>
      </w:r>
      <w:r w:rsidRPr="00FA1BD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Determination of meropenem uptake rat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3"/>
        <w:gridCol w:w="1133"/>
        <w:gridCol w:w="1650"/>
        <w:gridCol w:w="1610"/>
        <w:gridCol w:w="2080"/>
      </w:tblGrid>
      <w:tr w:rsidR="00FA1BDC" w:rsidRPr="00FA1BDC" w14:paraId="0076D589" w14:textId="77777777" w:rsidTr="00FA1BDC">
        <w:trPr>
          <w:trHeight w:val="273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C1AE5B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4AA5B7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C409FD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ells*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C004B5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Lysate*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14668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ermeability coefficient**</w:t>
            </w:r>
          </w:p>
        </w:tc>
      </w:tr>
      <w:tr w:rsidR="00FA1BDC" w:rsidRPr="00FA1BDC" w14:paraId="0197F765" w14:textId="77777777" w:rsidTr="00FA1BDC">
        <w:trPr>
          <w:trHeight w:val="273"/>
        </w:trPr>
        <w:tc>
          <w:tcPr>
            <w:tcW w:w="2553" w:type="dxa"/>
            <w:vMerge w:val="restar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A9367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TCC 1797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5BDD1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FF9B5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0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B551D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.1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D3ADC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1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0</w:t>
            </w:r>
          </w:p>
        </w:tc>
      </w:tr>
      <w:tr w:rsidR="00FA1BDC" w:rsidRPr="00FA1BDC" w14:paraId="64DE4DDA" w14:textId="77777777" w:rsidTr="00FA1BDC">
        <w:trPr>
          <w:trHeight w:val="273"/>
        </w:trPr>
        <w:tc>
          <w:tcPr>
            <w:tcW w:w="2553" w:type="dxa"/>
            <w:vMerge/>
            <w:tcBorders>
              <w:top w:val="single" w:sz="12" w:space="0" w:color="000000"/>
            </w:tcBorders>
            <w:vAlign w:val="center"/>
            <w:hideMark/>
          </w:tcPr>
          <w:p w14:paraId="3DFA9FA1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AB755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K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826FF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3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CECC9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7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4C74B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6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62CAB28F" w14:textId="77777777" w:rsidTr="00FA1BDC">
        <w:trPr>
          <w:trHeight w:val="273"/>
        </w:trPr>
        <w:tc>
          <w:tcPr>
            <w:tcW w:w="25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D9A95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∆ompA</w:t>
            </w: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01FAC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BBF48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2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61707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5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E5AB4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5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798B1873" w14:textId="77777777" w:rsidTr="00FA1BDC">
        <w:trPr>
          <w:trHeight w:val="273"/>
        </w:trPr>
        <w:tc>
          <w:tcPr>
            <w:tcW w:w="25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10BDE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0F70D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K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2786D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3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2CB1C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1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6BF06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3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00A9857A" w14:textId="77777777" w:rsidTr="00FA1BDC">
        <w:trPr>
          <w:trHeight w:val="273"/>
        </w:trPr>
        <w:tc>
          <w:tcPr>
            <w:tcW w:w="2553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5FAB9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∆blsA</w:t>
            </w: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06A4A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A85FB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9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2B3A4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4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28307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2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3C25B106" w14:textId="77777777" w:rsidTr="00FA1BDC">
        <w:trPr>
          <w:trHeight w:val="273"/>
        </w:trPr>
        <w:tc>
          <w:tcPr>
            <w:tcW w:w="2553" w:type="dxa"/>
            <w:vMerge/>
            <w:vAlign w:val="center"/>
            <w:hideMark/>
          </w:tcPr>
          <w:p w14:paraId="02725C4F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C0502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K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91FEA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7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A1AD1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4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3905B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0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2355B167" w14:textId="77777777" w:rsidTr="00FA1BDC">
        <w:trPr>
          <w:trHeight w:val="273"/>
        </w:trPr>
        <w:tc>
          <w:tcPr>
            <w:tcW w:w="2553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51557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∆bipA</w:t>
            </w: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05C23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B60A9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1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82B34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.2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E54BD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4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3612469A" w14:textId="77777777" w:rsidTr="00FA1BDC">
        <w:trPr>
          <w:trHeight w:val="273"/>
        </w:trPr>
        <w:tc>
          <w:tcPr>
            <w:tcW w:w="2553" w:type="dxa"/>
            <w:vMerge/>
            <w:vAlign w:val="center"/>
            <w:hideMark/>
          </w:tcPr>
          <w:p w14:paraId="29836E9F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79810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K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17089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7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6FFA1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3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97E61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2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5BE2A204" w14:textId="77777777" w:rsidTr="00FA1BDC">
        <w:trPr>
          <w:trHeight w:val="273"/>
        </w:trPr>
        <w:tc>
          <w:tcPr>
            <w:tcW w:w="2553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B42FB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∆blsA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/ pEAb::</w:t>
            </w:r>
            <w:r w:rsidRPr="00FA1BDC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58A7F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F18F4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0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D3B5B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3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AEF7F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1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0</w:t>
            </w:r>
          </w:p>
        </w:tc>
      </w:tr>
      <w:tr w:rsidR="00FA1BDC" w:rsidRPr="00FA1BDC" w14:paraId="7261ED94" w14:textId="77777777" w:rsidTr="00FA1BDC">
        <w:trPr>
          <w:trHeight w:val="273"/>
        </w:trPr>
        <w:tc>
          <w:tcPr>
            <w:tcW w:w="2553" w:type="dxa"/>
            <w:vMerge/>
            <w:vAlign w:val="center"/>
            <w:hideMark/>
          </w:tcPr>
          <w:p w14:paraId="206E6D37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090D3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K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0D12E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0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5CC71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2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0F91F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7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29CE88B8" w14:textId="77777777" w:rsidTr="00FA1BDC">
        <w:trPr>
          <w:trHeight w:val="273"/>
        </w:trPr>
        <w:tc>
          <w:tcPr>
            <w:tcW w:w="2553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4465F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∆bipA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/ pEAb::</w:t>
            </w:r>
            <w:r w:rsidRPr="00FA1BDC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C6AE1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CEE56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1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046B7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5.3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59C6B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2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0</w:t>
            </w:r>
          </w:p>
        </w:tc>
      </w:tr>
      <w:tr w:rsidR="00FA1BDC" w:rsidRPr="00FA1BDC" w14:paraId="4E511BDD" w14:textId="77777777" w:rsidTr="00FA1BDC">
        <w:trPr>
          <w:trHeight w:val="273"/>
        </w:trPr>
        <w:tc>
          <w:tcPr>
            <w:tcW w:w="2553" w:type="dxa"/>
            <w:vMerge/>
            <w:vAlign w:val="center"/>
            <w:hideMark/>
          </w:tcPr>
          <w:p w14:paraId="735FB822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7E085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K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D2503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1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19DA3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3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93CDF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4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559B2450" w14:textId="77777777" w:rsidTr="00FA1BDC">
        <w:trPr>
          <w:trHeight w:val="273"/>
        </w:trPr>
        <w:tc>
          <w:tcPr>
            <w:tcW w:w="2553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6D9DC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</w:t>
            </w: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087F7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CEDAA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5.9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671EA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8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D1212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1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639FA472" w14:textId="77777777" w:rsidTr="00FA1BDC">
        <w:trPr>
          <w:trHeight w:val="273"/>
        </w:trPr>
        <w:tc>
          <w:tcPr>
            <w:tcW w:w="2553" w:type="dxa"/>
            <w:vMerge/>
            <w:vAlign w:val="center"/>
            <w:hideMark/>
          </w:tcPr>
          <w:p w14:paraId="3BCD00DB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6ABB3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K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5B936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.0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F1586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7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98567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0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020DB103" w14:textId="77777777" w:rsidTr="00FA1BDC">
        <w:trPr>
          <w:trHeight w:val="273"/>
        </w:trPr>
        <w:tc>
          <w:tcPr>
            <w:tcW w:w="2553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49622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/ pEAb::</w:t>
            </w:r>
            <w:r w:rsidRPr="00FA1BDC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085B2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5D481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.6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646B5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2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37288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.3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736461E5" w14:textId="77777777" w:rsidTr="00FA1BDC">
        <w:trPr>
          <w:trHeight w:val="273"/>
        </w:trPr>
        <w:tc>
          <w:tcPr>
            <w:tcW w:w="2553" w:type="dxa"/>
            <w:vMerge/>
            <w:vAlign w:val="center"/>
            <w:hideMark/>
          </w:tcPr>
          <w:p w14:paraId="624C7F41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ABF2D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K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4F4AB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.8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B1D5D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.0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23913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2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55A10DB2" w14:textId="77777777" w:rsidTr="00FA1BDC">
        <w:trPr>
          <w:trHeight w:val="273"/>
        </w:trPr>
        <w:tc>
          <w:tcPr>
            <w:tcW w:w="2553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C7FC8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/ pEAb::</w:t>
            </w:r>
            <w:r w:rsidRPr="00FA1BDC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F0396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94291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9.9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BB3E7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6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18F3F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2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25660C68" w14:textId="77777777" w:rsidTr="00FA1BDC">
        <w:trPr>
          <w:trHeight w:val="273"/>
        </w:trPr>
        <w:tc>
          <w:tcPr>
            <w:tcW w:w="2553" w:type="dxa"/>
            <w:vMerge/>
            <w:vAlign w:val="center"/>
            <w:hideMark/>
          </w:tcPr>
          <w:p w14:paraId="1E974D24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73200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K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5EE42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.9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24606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7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52B2B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1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444CD3D0" w14:textId="77777777" w:rsidTr="00FA1BDC">
        <w:trPr>
          <w:trHeight w:val="273"/>
        </w:trPr>
        <w:tc>
          <w:tcPr>
            <w:tcW w:w="2553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6A7F4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/ pEAb::</w:t>
            </w:r>
            <w:r w:rsidRPr="00FA1BDC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::</w:t>
            </w:r>
            <w:r w:rsidRPr="00FA1BDC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621FE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2EBC2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5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B4D2F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2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D10DD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7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0</w:t>
            </w:r>
          </w:p>
        </w:tc>
      </w:tr>
      <w:tr w:rsidR="00FA1BDC" w:rsidRPr="00FA1BDC" w14:paraId="3331AB78" w14:textId="77777777" w:rsidTr="00FA1BDC">
        <w:trPr>
          <w:trHeight w:val="273"/>
        </w:trPr>
        <w:tc>
          <w:tcPr>
            <w:tcW w:w="2553" w:type="dxa"/>
            <w:vMerge/>
            <w:vAlign w:val="center"/>
            <w:hideMark/>
          </w:tcPr>
          <w:p w14:paraId="5266B11F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5D4F1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K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703DC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.7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BCE62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4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98009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0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3D088A02" w14:textId="77777777" w:rsidTr="00FA1BDC">
        <w:trPr>
          <w:trHeight w:val="273"/>
        </w:trPr>
        <w:tc>
          <w:tcPr>
            <w:tcW w:w="2553" w:type="dxa"/>
            <w:vMerge w:val="restar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BD80A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/ pEAb</w:t>
            </w:r>
          </w:p>
        </w:tc>
        <w:tc>
          <w:tcPr>
            <w:tcW w:w="113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BA902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1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FA677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3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1FD11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8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66D36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6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 w:rsidR="00FA1BDC" w:rsidRPr="00FA1BDC" w14:paraId="5A741CBE" w14:textId="77777777" w:rsidTr="00FA1BDC">
        <w:trPr>
          <w:trHeight w:val="273"/>
        </w:trPr>
        <w:tc>
          <w:tcPr>
            <w:tcW w:w="25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A33CF5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62865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K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876AB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9.0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D5F01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8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27DE2" w14:textId="77777777" w:rsidR="00FA1BDC" w:rsidRPr="00FA1BDC" w:rsidRDefault="00FA1BDC" w:rsidP="00C14A4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2 × 10</w:t>
            </w:r>
            <w:r w:rsidRPr="00FA1BD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</w:tbl>
    <w:p w14:paraId="7CEBBD91" w14:textId="77603D20" w:rsidR="00A4797D" w:rsidRPr="00FA1BDC" w:rsidRDefault="00A4797D" w:rsidP="00C14A4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A4797D" w:rsidRPr="00FA1B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F3C"/>
    <w:rsid w:val="003C0F3C"/>
    <w:rsid w:val="00A4797D"/>
    <w:rsid w:val="00C14A4B"/>
    <w:rsid w:val="00FA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A2135"/>
  <w15:chartTrackingRefBased/>
  <w15:docId w15:val="{A16D4CA6-232C-4668-B70A-07D0BFF57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C0F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69637">
          <w:marLeft w:val="-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2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23242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6A151-04EB-444E-8FB2-123064FA4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지혜[ 대학원석사과정졸업 / 환경생태공학과 ]</dc:creator>
  <cp:keywords/>
  <dc:description/>
  <cp:lastModifiedBy>양지혜[ 대학원석사과정졸업 / 환경생태공학과 ]</cp:lastModifiedBy>
  <cp:revision>3</cp:revision>
  <dcterms:created xsi:type="dcterms:W3CDTF">2022-11-07T06:13:00Z</dcterms:created>
  <dcterms:modified xsi:type="dcterms:W3CDTF">2022-11-07T07:06:00Z</dcterms:modified>
</cp:coreProperties>
</file>